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FF1" w:rsidRPr="000314E4" w:rsidRDefault="000314E4" w:rsidP="00253FF1">
      <w:pPr>
        <w:pStyle w:val="NoSpacing"/>
        <w:spacing w:line="480" w:lineRule="auto"/>
        <w:ind w:firstLine="720"/>
        <w:rPr>
          <w:rFonts w:ascii="Arial" w:hAnsi="Arial" w:cs="Arial"/>
          <w:b/>
          <w:color w:val="000000"/>
          <w:sz w:val="32"/>
          <w:szCs w:val="32"/>
        </w:rPr>
      </w:pPr>
      <w:r w:rsidRPr="000314E4">
        <w:rPr>
          <w:rFonts w:ascii="Arial" w:hAnsi="Arial" w:cs="Arial"/>
          <w:b/>
          <w:color w:val="000000"/>
          <w:sz w:val="36"/>
          <w:szCs w:val="36"/>
        </w:rPr>
        <w:t xml:space="preserve">S5 </w:t>
      </w:r>
      <w:r w:rsidR="00253FF1" w:rsidRPr="000314E4">
        <w:rPr>
          <w:rFonts w:ascii="Arial" w:hAnsi="Arial" w:cs="Arial"/>
          <w:b/>
          <w:color w:val="000000"/>
          <w:sz w:val="36"/>
          <w:szCs w:val="36"/>
        </w:rPr>
        <w:t>Table.</w:t>
      </w:r>
      <w:r w:rsidR="00253FF1" w:rsidRPr="00E04ABB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253FF1" w:rsidRPr="000314E4">
        <w:rPr>
          <w:rFonts w:ascii="Arial" w:hAnsi="Arial" w:cs="Arial"/>
          <w:b/>
          <w:color w:val="000000"/>
          <w:sz w:val="32"/>
          <w:szCs w:val="32"/>
        </w:rPr>
        <w:t xml:space="preserve">Volunteer specifications by </w:t>
      </w:r>
      <w:r>
        <w:rPr>
          <w:rFonts w:ascii="Arial" w:hAnsi="Arial" w:cs="Arial"/>
          <w:b/>
          <w:color w:val="000000"/>
          <w:sz w:val="32"/>
          <w:szCs w:val="32"/>
        </w:rPr>
        <w:t>p</w:t>
      </w:r>
      <w:r w:rsidR="00253FF1" w:rsidRPr="000314E4">
        <w:rPr>
          <w:rFonts w:ascii="Arial" w:hAnsi="Arial" w:cs="Arial"/>
          <w:b/>
          <w:color w:val="000000"/>
          <w:sz w:val="32"/>
          <w:szCs w:val="32"/>
        </w:rPr>
        <w:t xml:space="preserve">ay </w:t>
      </w:r>
      <w:r>
        <w:rPr>
          <w:rFonts w:ascii="Arial" w:hAnsi="Arial" w:cs="Arial"/>
          <w:b/>
          <w:color w:val="000000"/>
          <w:sz w:val="32"/>
          <w:szCs w:val="32"/>
        </w:rPr>
        <w:t>g</w:t>
      </w:r>
      <w:r w:rsidR="00253FF1" w:rsidRPr="000314E4">
        <w:rPr>
          <w:rFonts w:ascii="Arial" w:hAnsi="Arial" w:cs="Arial"/>
          <w:b/>
          <w:color w:val="000000"/>
          <w:sz w:val="32"/>
          <w:szCs w:val="32"/>
        </w:rPr>
        <w:t>rade</w:t>
      </w:r>
      <w:r w:rsidR="001B7393" w:rsidRPr="000314E4">
        <w:rPr>
          <w:rFonts w:ascii="Arial" w:hAnsi="Arial" w:cs="Arial"/>
          <w:b/>
          <w:color w:val="000000"/>
          <w:sz w:val="32"/>
          <w:szCs w:val="32"/>
        </w:rPr>
        <w:t>.</w:t>
      </w:r>
    </w:p>
    <w:tbl>
      <w:tblPr>
        <w:tblW w:w="106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2975"/>
        <w:gridCol w:w="3600"/>
      </w:tblGrid>
      <w:tr w:rsidR="00253FF1" w:rsidRPr="00D610D2" w:rsidTr="003D590B">
        <w:trPr>
          <w:trHeight w:val="315"/>
        </w:trPr>
        <w:tc>
          <w:tcPr>
            <w:tcW w:w="4045" w:type="dxa"/>
            <w:vMerge w:val="restart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Group characteristics and Figure identifier</w:t>
            </w:r>
          </w:p>
        </w:tc>
        <w:tc>
          <w:tcPr>
            <w:tcW w:w="6575" w:type="dxa"/>
            <w:gridSpan w:val="2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Pay Grade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vMerge/>
            <w:shd w:val="clear" w:color="auto" w:fill="auto"/>
            <w:noWrap/>
            <w:vAlign w:val="center"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(N)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(%)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E-1-E9,Officer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E-1 to E-4 : E-5 to E-9 : Officer</w:t>
            </w:r>
          </w:p>
        </w:tc>
      </w:tr>
      <w:tr w:rsidR="00253FF1" w:rsidRPr="00D610D2" w:rsidTr="003D590B">
        <w:trPr>
          <w:trHeight w:val="315"/>
        </w:trPr>
        <w:tc>
          <w:tcPr>
            <w:tcW w:w="10620" w:type="dxa"/>
            <w:gridSpan w:val="3"/>
            <w:shd w:val="clear" w:color="auto" w:fill="auto"/>
            <w:noWrap/>
            <w:vAlign w:val="center"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All Samples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All patients, N=6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1, 1, 20, 11, 15, 9, 2, 2, 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5.4% : 60% : 4.6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All Controls, N=20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6, 4, 4, 2, 1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0% : 55% : 5%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All TBI, N=4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1, 0, 14, 7, 11, 7, 1, 2, 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3.3% : 62.2% : 4.4%</w:t>
            </w:r>
          </w:p>
        </w:tc>
      </w:tr>
      <w:tr w:rsidR="00253FF1" w:rsidRPr="00D610D2" w:rsidTr="003D590B">
        <w:trPr>
          <w:trHeight w:val="315"/>
        </w:trPr>
        <w:tc>
          <w:tcPr>
            <w:tcW w:w="10620" w:type="dxa"/>
            <w:gridSpan w:val="3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Fig 3 A</w:t>
            </w:r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D610D2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 (MA), N=21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7, 6, 2, 6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3.3% : 66.7% : 0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Controls, N=20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6, 4, 4, 2, 1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0% : 55% : 5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TBI (MA), N=21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8, 4, 4, 3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7.6% : 52.4% : 0%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Controls, N=20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5, 6, 2, 5, 1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5% : 70% : 5%</w:t>
            </w:r>
          </w:p>
        </w:tc>
      </w:tr>
      <w:tr w:rsidR="00253FF1" w:rsidRPr="00D610D2" w:rsidTr="003D590B">
        <w:trPr>
          <w:trHeight w:val="315"/>
        </w:trPr>
        <w:tc>
          <w:tcPr>
            <w:tcW w:w="10620" w:type="dxa"/>
            <w:gridSpan w:val="3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Fig 4 A,B</w:t>
            </w:r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D610D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TBI, (MA), N=16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6, 4, 2, 4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7.5% : 62.5% : 0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Controls, N=1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4, 4, 3, 1, 0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0% : 53.3% : 6.7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RND: TBI (MA), N=16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1, 4, 5, 3, 3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1.3% : 68.8% : 0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RND: Controls, N=1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0, 6, 3, 2, 2, 0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6.7% : 46.7% : 6.7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Blinds TBI (MA), N=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1, 2, 0, 2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0% : 80% : 0%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Blinds Control, N=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2, 0, 1, 1, 1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0% : 60% : 0%</w:t>
            </w:r>
          </w:p>
        </w:tc>
      </w:tr>
      <w:tr w:rsidR="00253FF1" w:rsidRPr="00D610D2" w:rsidTr="003D590B">
        <w:trPr>
          <w:trHeight w:val="315"/>
        </w:trPr>
        <w:tc>
          <w:tcPr>
            <w:tcW w:w="10620" w:type="dxa"/>
            <w:gridSpan w:val="3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Fig 4D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TBI (MA), N=1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4, 6, 1, 4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6.7% : 73.3% : 0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TBI, N=12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4, 0, 4, 1, 0, 2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3.3% : 58.3% : 8.3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RND: TBI (MA), N=15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5, 2, 2, 3, 0, 2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3.3% : 60% : 6.7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S RND: TBI, N=12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3, 4, 3, 2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5% : 75% : 0%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Blinds TBI (MA), N=6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3, 0, 1, 2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0% : 50% : 0%</w:t>
            </w:r>
          </w:p>
        </w:tc>
      </w:tr>
      <w:tr w:rsidR="00253FF1" w:rsidRPr="00D610D2" w:rsidTr="003D590B">
        <w:trPr>
          <w:trHeight w:val="315"/>
        </w:trPr>
        <w:tc>
          <w:tcPr>
            <w:tcW w:w="10620" w:type="dxa"/>
            <w:gridSpan w:val="3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Fig 5A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, N=12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4, 0, 5, 1, 0, 1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3.3% : 58.3% : 8.3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Controls, N=20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6, 4, 4, 2, 1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0% : 55% : 5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TBI, N=12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2, 1, 4, 3, 0, 0, 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6.7% : 66.7% : 16.7%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Controls, N=20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8, 3, 5, 0, 1, 1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0% : 50% : 0%</w:t>
            </w:r>
          </w:p>
        </w:tc>
      </w:tr>
      <w:tr w:rsidR="00253FF1" w:rsidRPr="00D610D2" w:rsidTr="003D590B">
        <w:trPr>
          <w:trHeight w:val="315"/>
        </w:trPr>
        <w:tc>
          <w:tcPr>
            <w:tcW w:w="10620" w:type="dxa"/>
            <w:gridSpan w:val="3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Fig 5 B,C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 with CM, N=11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1, 0, 3, 1, 4, 0, 1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6.4% : 54.5% : 9.1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Control, N=20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6, 4, 4, 2, 1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0% : 55% : 5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TBI with CM, N=11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, 0, 1, 4, 1, 4, 0, 0, 0, 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4.5% : 45.5% : 0%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Control, N=20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1, 0, 5, 4, 4, 2, 2, 0, 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0% : 60% : 10%</w:t>
            </w:r>
          </w:p>
        </w:tc>
      </w:tr>
      <w:tr w:rsidR="00253FF1" w:rsidRPr="00D610D2" w:rsidTr="003D590B">
        <w:trPr>
          <w:trHeight w:val="315"/>
        </w:trPr>
        <w:tc>
          <w:tcPr>
            <w:tcW w:w="10620" w:type="dxa"/>
            <w:gridSpan w:val="3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Fig 5D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 with CM, N=11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1, 0, 3, 1, 4, 0, 1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6.4% : 54.5% : 9.1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, N=12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4, 0, 5, 1, 0, 1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3.3% : 58.3% : 8.3%</w:t>
            </w:r>
          </w:p>
        </w:tc>
      </w:tr>
      <w:tr w:rsidR="00253FF1" w:rsidRPr="00D610D2" w:rsidTr="003D590B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TBI with CM, N=11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0, 0, 6, 1, 3, 0, 0, 0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4.5% : 36.4% : 9.1%</w:t>
            </w:r>
          </w:p>
        </w:tc>
      </w:tr>
      <w:tr w:rsidR="00253FF1" w:rsidRPr="00D610D2" w:rsidTr="003D590B">
        <w:trPr>
          <w:trHeight w:val="315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RND: TBI, N=12</w:t>
            </w:r>
          </w:p>
        </w:tc>
        <w:tc>
          <w:tcPr>
            <w:tcW w:w="2975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, 1, 0, 1, 0, 6, 1, 1, 1, 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253FF1" w:rsidRPr="00D610D2" w:rsidRDefault="00253FF1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6.7% : 75% : 8.3%</w:t>
            </w:r>
          </w:p>
        </w:tc>
      </w:tr>
    </w:tbl>
    <w:p w:rsidR="004311D9" w:rsidRDefault="004311D9">
      <w:bookmarkStart w:id="0" w:name="_GoBack"/>
      <w:bookmarkEnd w:id="0"/>
    </w:p>
    <w:sectPr w:rsidR="004311D9" w:rsidSect="00E04ABB">
      <w:footerReference w:type="default" r:id="rId7"/>
      <w:pgSz w:w="12240" w:h="15840"/>
      <w:pgMar w:top="720" w:right="720" w:bottom="720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6D4" w:rsidRDefault="00FF783A">
      <w:pPr>
        <w:spacing w:after="0" w:line="240" w:lineRule="auto"/>
      </w:pPr>
      <w:r>
        <w:separator/>
      </w:r>
    </w:p>
  </w:endnote>
  <w:endnote w:type="continuationSeparator" w:id="0">
    <w:p w:rsidR="000766D4" w:rsidRDefault="00FF7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968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4ABB" w:rsidRDefault="00253FF1" w:rsidP="00E04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C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6D4" w:rsidRDefault="00FF783A">
      <w:pPr>
        <w:spacing w:after="0" w:line="240" w:lineRule="auto"/>
      </w:pPr>
      <w:r>
        <w:separator/>
      </w:r>
    </w:p>
  </w:footnote>
  <w:footnote w:type="continuationSeparator" w:id="0">
    <w:p w:rsidR="000766D4" w:rsidRDefault="00FF78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345DB"/>
    <w:multiLevelType w:val="hybridMultilevel"/>
    <w:tmpl w:val="36FA7298"/>
    <w:lvl w:ilvl="0" w:tplc="CBA4C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01115C"/>
    <w:multiLevelType w:val="hybridMultilevel"/>
    <w:tmpl w:val="3B1AB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84B3C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F1989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FF1"/>
    <w:rsid w:val="000314E4"/>
    <w:rsid w:val="000766D4"/>
    <w:rsid w:val="001B7393"/>
    <w:rsid w:val="00253FF1"/>
    <w:rsid w:val="004311D9"/>
    <w:rsid w:val="00EC7C38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9CDE1-528D-4347-A0B3-04F4BDE7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F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53FF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53FF1"/>
    <w:rPr>
      <w:rFonts w:ascii="Calibri" w:eastAsia="Calibri" w:hAnsi="Calibri" w:cs="Times New Roman"/>
    </w:rPr>
  </w:style>
  <w:style w:type="paragraph" w:customStyle="1" w:styleId="Default">
    <w:name w:val="Default"/>
    <w:rsid w:val="00253FF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sid w:val="00253FF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FF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53FF1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3F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FF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3F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FF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253FF1"/>
    <w:rPr>
      <w:color w:val="0000FF"/>
      <w:u w:val="single"/>
    </w:rPr>
  </w:style>
  <w:style w:type="character" w:customStyle="1" w:styleId="PlainTextChar">
    <w:name w:val="Plain Text Char"/>
    <w:link w:val="PlainText"/>
    <w:uiPriority w:val="99"/>
    <w:semiHidden/>
    <w:rsid w:val="00253FF1"/>
  </w:style>
  <w:style w:type="paragraph" w:styleId="PlainText">
    <w:name w:val="Plain Text"/>
    <w:basedOn w:val="Normal"/>
    <w:link w:val="PlainTextChar"/>
    <w:uiPriority w:val="99"/>
    <w:semiHidden/>
    <w:unhideWhenUsed/>
    <w:rsid w:val="00253FF1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lainTextChar1">
    <w:name w:val="Plain Text Char1"/>
    <w:basedOn w:val="DefaultParagraphFont"/>
    <w:uiPriority w:val="99"/>
    <w:semiHidden/>
    <w:rsid w:val="00253FF1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253FF1"/>
    <w:rPr>
      <w:b/>
      <w:bCs/>
    </w:rPr>
  </w:style>
  <w:style w:type="character" w:customStyle="1" w:styleId="apple-style-span">
    <w:name w:val="apple-style-span"/>
    <w:rsid w:val="00253FF1"/>
  </w:style>
  <w:style w:type="paragraph" w:customStyle="1" w:styleId="EndNoteBibliographyTitle">
    <w:name w:val="EndNote Bibliography Title"/>
    <w:basedOn w:val="Normal"/>
    <w:link w:val="EndNoteBibliographyTitleChar"/>
    <w:rsid w:val="00253FF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253FF1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53FF1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253FF1"/>
    <w:rPr>
      <w:rFonts w:ascii="Arial" w:eastAsia="Calibri" w:hAnsi="Arial" w:cs="Arial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F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FF1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53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5</cp:revision>
  <dcterms:created xsi:type="dcterms:W3CDTF">2019-02-25T21:17:00Z</dcterms:created>
  <dcterms:modified xsi:type="dcterms:W3CDTF">2019-03-08T19:14:00Z</dcterms:modified>
</cp:coreProperties>
</file>